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4B324D" w14:textId="77777777" w:rsidR="006B0DE9" w:rsidRDefault="006B0DE9" w:rsidP="006B0DE9">
      <w:pPr>
        <w:spacing w:line="360" w:lineRule="auto"/>
        <w:jc w:val="center"/>
        <w:rPr>
          <w:rFonts w:ascii="Times New Roman" w:cs="Times New Roman"/>
          <w:b/>
          <w:sz w:val="32"/>
          <w:szCs w:val="32"/>
        </w:rPr>
      </w:pPr>
      <w:r>
        <w:rPr>
          <w:rFonts w:ascii="Times New Roman" w:cs="Times New Roman"/>
          <w:b/>
          <w:sz w:val="32"/>
          <w:szCs w:val="32"/>
        </w:rPr>
        <w:t>SUPPLEMENTARY INFORMATION</w:t>
      </w:r>
    </w:p>
    <w:p w14:paraId="06D59383" w14:textId="77777777" w:rsidR="006B0DE9" w:rsidRDefault="006B0DE9" w:rsidP="006B0DE9">
      <w:pPr>
        <w:spacing w:line="360" w:lineRule="auto"/>
        <w:jc w:val="center"/>
        <w:rPr>
          <w:rFonts w:ascii="Times New Roman" w:cs="Times New Roman"/>
          <w:b/>
          <w:sz w:val="32"/>
          <w:szCs w:val="32"/>
        </w:rPr>
      </w:pPr>
    </w:p>
    <w:p w14:paraId="4A88AC68" w14:textId="0B60A28E" w:rsidR="006B0DE9" w:rsidRPr="007738F0" w:rsidRDefault="006054DA" w:rsidP="006B0DE9">
      <w:pPr>
        <w:spacing w:line="360" w:lineRule="auto"/>
        <w:jc w:val="left"/>
        <w:rPr>
          <w:rFonts w:ascii="Times New Roman" w:cs="Times New Roman"/>
          <w:b/>
          <w:sz w:val="32"/>
          <w:szCs w:val="32"/>
        </w:rPr>
      </w:pPr>
      <w:r>
        <w:rPr>
          <w:rFonts w:ascii="Times New Roman" w:cs="Times New Roman"/>
          <w:b/>
          <w:sz w:val="32"/>
          <w:szCs w:val="32"/>
        </w:rPr>
        <w:t>C</w:t>
      </w:r>
      <w:r w:rsidRPr="007738F0">
        <w:rPr>
          <w:rFonts w:ascii="Times New Roman" w:cs="Times New Roman"/>
          <w:b/>
          <w:sz w:val="32"/>
          <w:szCs w:val="32"/>
        </w:rPr>
        <w:t xml:space="preserve">yanobiont genetic diversity and host specificity </w:t>
      </w:r>
      <w:r>
        <w:rPr>
          <w:rFonts w:ascii="Times New Roman" w:cs="Times New Roman"/>
          <w:b/>
          <w:sz w:val="32"/>
          <w:szCs w:val="32"/>
        </w:rPr>
        <w:t>of c</w:t>
      </w:r>
      <w:r w:rsidR="006B0DE9" w:rsidRPr="007738F0">
        <w:rPr>
          <w:rFonts w:ascii="Times New Roman" w:cs="Times New Roman"/>
          <w:b/>
          <w:sz w:val="32"/>
          <w:szCs w:val="32"/>
        </w:rPr>
        <w:t>yanobiont-bearing dinoflagellat</w:t>
      </w:r>
      <w:bookmarkStart w:id="0" w:name="_GoBack"/>
      <w:bookmarkEnd w:id="0"/>
      <w:r w:rsidR="006B0DE9" w:rsidRPr="007738F0">
        <w:rPr>
          <w:rFonts w:ascii="Times New Roman" w:cs="Times New Roman"/>
          <w:b/>
          <w:sz w:val="32"/>
          <w:szCs w:val="32"/>
        </w:rPr>
        <w:t xml:space="preserve">e </w:t>
      </w:r>
      <w:r w:rsidR="006B0DE9" w:rsidRPr="007738F0">
        <w:rPr>
          <w:rFonts w:ascii="Times New Roman" w:cs="Times New Roman"/>
          <w:b/>
          <w:i/>
          <w:sz w:val="32"/>
          <w:szCs w:val="32"/>
        </w:rPr>
        <w:t>Ornithocercus</w:t>
      </w:r>
      <w:r w:rsidR="006B0DE9" w:rsidRPr="007738F0">
        <w:rPr>
          <w:rFonts w:ascii="Times New Roman" w:cs="Times New Roman"/>
          <w:b/>
          <w:sz w:val="32"/>
          <w:szCs w:val="32"/>
        </w:rPr>
        <w:t xml:space="preserve"> in temperate coastal waters</w:t>
      </w:r>
    </w:p>
    <w:p w14:paraId="784AE4E0" w14:textId="77777777" w:rsidR="006B0DE9" w:rsidRPr="00982D4E" w:rsidRDefault="006B0DE9" w:rsidP="006B0DE9">
      <w:pPr>
        <w:spacing w:line="360" w:lineRule="auto"/>
        <w:jc w:val="center"/>
        <w:rPr>
          <w:rFonts w:ascii="Times New Roman" w:cs="Times New Roman"/>
          <w:b/>
          <w:sz w:val="32"/>
          <w:szCs w:val="32"/>
        </w:rPr>
      </w:pPr>
    </w:p>
    <w:p w14:paraId="6C3B5012" w14:textId="3C0C2455" w:rsidR="006B0DE9" w:rsidRPr="00982D4E" w:rsidRDefault="006B0DE9" w:rsidP="006B0DE9">
      <w:pPr>
        <w:spacing w:line="360" w:lineRule="auto"/>
        <w:jc w:val="center"/>
        <w:rPr>
          <w:rFonts w:ascii="Times New Roman" w:cs="Times New Roman"/>
          <w:b/>
        </w:rPr>
      </w:pPr>
      <w:r w:rsidRPr="00982D4E">
        <w:rPr>
          <w:rFonts w:ascii="Times New Roman" w:cs="Times New Roman"/>
          <w:b/>
        </w:rPr>
        <w:t>Miran Kim</w:t>
      </w:r>
      <w:r w:rsidRPr="00982D4E">
        <w:rPr>
          <w:rFonts w:ascii="Times New Roman" w:cs="Times New Roman"/>
          <w:b/>
          <w:vertAlign w:val="superscript"/>
        </w:rPr>
        <w:t>1</w:t>
      </w:r>
      <w:r w:rsidR="00774D5A">
        <w:rPr>
          <w:rFonts w:ascii="Times New Roman" w:cs="Times New Roman"/>
          <w:b/>
          <w:vertAlign w:val="superscript"/>
        </w:rPr>
        <w:t>,2</w:t>
      </w:r>
      <w:r w:rsidRPr="00982D4E">
        <w:rPr>
          <w:rFonts w:ascii="Times New Roman" w:cs="Times New Roman"/>
          <w:b/>
        </w:rPr>
        <w:t>, Dong Han Choi</w:t>
      </w:r>
      <w:r w:rsidR="00774D5A">
        <w:rPr>
          <w:rFonts w:ascii="Times New Roman" w:cs="Times New Roman"/>
          <w:b/>
          <w:vertAlign w:val="superscript"/>
        </w:rPr>
        <w:t>3</w:t>
      </w:r>
      <w:r w:rsidRPr="00982D4E">
        <w:rPr>
          <w:rFonts w:ascii="Times New Roman" w:cs="Times New Roman"/>
          <w:b/>
        </w:rPr>
        <w:t>, Myung Gil Park</w:t>
      </w:r>
      <w:r w:rsidR="00774D5A">
        <w:rPr>
          <w:rFonts w:ascii="Times New Roman" w:cs="Times New Roman"/>
          <w:b/>
          <w:vertAlign w:val="superscript"/>
        </w:rPr>
        <w:t>4</w:t>
      </w:r>
      <w:r w:rsidRPr="00982D4E">
        <w:rPr>
          <w:rFonts w:ascii="Times New Roman" w:cs="Times New Roman"/>
          <w:b/>
          <w:vertAlign w:val="superscript"/>
        </w:rPr>
        <w:t>,*</w:t>
      </w:r>
    </w:p>
    <w:p w14:paraId="3A7BB58E" w14:textId="77777777" w:rsidR="006B0DE9" w:rsidRPr="00982D4E" w:rsidRDefault="006B0DE9" w:rsidP="006B0DE9">
      <w:pPr>
        <w:spacing w:line="360" w:lineRule="auto"/>
        <w:jc w:val="left"/>
        <w:rPr>
          <w:rFonts w:ascii="Times New Roman" w:cs="Times New Roman"/>
        </w:rPr>
      </w:pPr>
    </w:p>
    <w:p w14:paraId="36F0DB88" w14:textId="79B6CD62" w:rsidR="006B0DE9" w:rsidRDefault="006B0DE9" w:rsidP="006B0DE9">
      <w:pPr>
        <w:shd w:val="clear" w:color="auto" w:fill="FFFFFF"/>
        <w:spacing w:line="360" w:lineRule="auto"/>
        <w:jc w:val="left"/>
        <w:rPr>
          <w:rFonts w:ascii="Times New Roman" w:cs="Times New Roman"/>
        </w:rPr>
      </w:pPr>
      <w:r w:rsidRPr="00982D4E">
        <w:rPr>
          <w:rFonts w:ascii="Times New Roman" w:cs="Times New Roman"/>
          <w:vertAlign w:val="superscript"/>
        </w:rPr>
        <w:t>1</w:t>
      </w:r>
      <w:r w:rsidRPr="00982D4E">
        <w:rPr>
          <w:rFonts w:ascii="Times New Roman" w:cs="Times New Roman"/>
        </w:rPr>
        <w:t>Research Institute for Basic Sciences, Chonnam National University, Gwangju 61186, Republic of Korea,</w:t>
      </w:r>
    </w:p>
    <w:p w14:paraId="5122CD2B" w14:textId="34E30866" w:rsidR="006B0DE9" w:rsidRPr="00982D4E" w:rsidRDefault="00774D5A" w:rsidP="006B0DE9">
      <w:pPr>
        <w:shd w:val="clear" w:color="auto" w:fill="FFFFFF"/>
        <w:spacing w:line="360" w:lineRule="auto"/>
        <w:jc w:val="left"/>
        <w:rPr>
          <w:rFonts w:ascii="Times New Roman" w:cs="Times New Roman"/>
        </w:rPr>
      </w:pPr>
      <w:r w:rsidRPr="00982D4E">
        <w:rPr>
          <w:rFonts w:ascii="Times New Roman" w:cs="Times New Roman"/>
          <w:vertAlign w:val="superscript"/>
        </w:rPr>
        <w:t>2</w:t>
      </w:r>
      <w:r w:rsidRPr="00BE73E4">
        <w:rPr>
          <w:rFonts w:ascii="Times New Roman" w:cs="Times New Roman"/>
        </w:rPr>
        <w:t xml:space="preserve"> </w:t>
      </w:r>
      <w:r>
        <w:rPr>
          <w:rFonts w:ascii="Times New Roman" w:cs="Times New Roman"/>
        </w:rPr>
        <w:t>Honam National Institute of Biological Resources, 99 Gohadoangil, Mokpo 587262, Republic of Korea</w:t>
      </w:r>
      <w:r>
        <w:rPr>
          <w:rFonts w:ascii="Times New Roman" w:cs="Times New Roman"/>
          <w:vertAlign w:val="superscript"/>
        </w:rPr>
        <w:t>3</w:t>
      </w:r>
      <w:r w:rsidR="006B0DE9" w:rsidRPr="00982D4E">
        <w:rPr>
          <w:rFonts w:ascii="Times New Roman" w:cs="Times New Roman"/>
        </w:rPr>
        <w:t>Marine Ecosystem Research Center, Korea Institute of Ocean Science and Technology, 385 Haeyangro, Yeongdogu, Busan 49111, Republic of Korea</w:t>
      </w:r>
    </w:p>
    <w:p w14:paraId="3F25BF84" w14:textId="04C60FFE" w:rsidR="006B0DE9" w:rsidRPr="006B0DE9" w:rsidRDefault="00774D5A" w:rsidP="006B0DE9">
      <w:pPr>
        <w:shd w:val="clear" w:color="auto" w:fill="FFFFFF"/>
        <w:spacing w:line="360" w:lineRule="auto"/>
        <w:jc w:val="left"/>
        <w:rPr>
          <w:rFonts w:ascii="Times New Roman" w:cs="Times New Roman"/>
        </w:rPr>
        <w:sectPr w:rsidR="006B0DE9" w:rsidRPr="006B0DE9" w:rsidSect="006B0DE9">
          <w:pgSz w:w="11906" w:h="16838"/>
          <w:pgMar w:top="1440" w:right="1701" w:bottom="1440" w:left="1440" w:header="851" w:footer="992" w:gutter="0"/>
          <w:cols w:space="425"/>
          <w:docGrid w:linePitch="360"/>
        </w:sectPr>
      </w:pPr>
      <w:r>
        <w:rPr>
          <w:rFonts w:ascii="Times New Roman" w:cs="Times New Roman"/>
          <w:vertAlign w:val="superscript"/>
        </w:rPr>
        <w:t>4</w:t>
      </w:r>
      <w:r w:rsidR="006B0DE9" w:rsidRPr="00982D4E">
        <w:rPr>
          <w:rFonts w:ascii="Times New Roman" w:cs="Times New Roman"/>
        </w:rPr>
        <w:t>Department of Oceanography, Chonnam National University, Gwangju 61186, Republic of Korea</w:t>
      </w:r>
      <w:r w:rsidR="006B0DE9">
        <w:rPr>
          <w:rFonts w:ascii="Times New Roman" w:cs="Times New Roman"/>
        </w:rPr>
        <w:t>7</w:t>
      </w:r>
    </w:p>
    <w:tbl>
      <w:tblPr>
        <w:tblpPr w:leftFromText="180" w:rightFromText="180" w:vertAnchor="page" w:horzAnchor="margin" w:tblpY="2653"/>
        <w:tblW w:w="13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1848"/>
        <w:gridCol w:w="4673"/>
        <w:gridCol w:w="2835"/>
        <w:gridCol w:w="1842"/>
      </w:tblGrid>
      <w:tr w:rsidR="006B0DE9" w:rsidRPr="006B0DE9" w14:paraId="64178D93" w14:textId="77777777" w:rsidTr="00774D5A">
        <w:trPr>
          <w:trHeight w:val="303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630FD14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lastRenderedPageBreak/>
              <w:t>Target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0699EBD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Primer</w:t>
            </w:r>
          </w:p>
        </w:tc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2EFB9486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Oligonucleotide sequence (5'-3'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47DA6AF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Remarks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3703E6B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</w:tr>
      <w:tr w:rsidR="006B0DE9" w:rsidRPr="006B0DE9" w14:paraId="12ED2760" w14:textId="77777777" w:rsidTr="00774D5A">
        <w:trPr>
          <w:trHeight w:val="303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69F2028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V3-V4 regions of 16S rD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1A1A3FA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Pro341F</w:t>
            </w:r>
          </w:p>
        </w:tc>
        <w:tc>
          <w:tcPr>
            <w:tcW w:w="4673" w:type="dxa"/>
            <w:shd w:val="clear" w:color="auto" w:fill="auto"/>
            <w:vAlign w:val="center"/>
            <w:hideMark/>
          </w:tcPr>
          <w:p w14:paraId="411C9AFE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u w:val="single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u w:val="single"/>
              </w:rPr>
              <w:t>TCGTCGGCAGCGTCAGATGTGTATAAGA</w:t>
            </w:r>
          </w:p>
          <w:p w14:paraId="0172CEB4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u w:val="single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u w:val="single"/>
              </w:rPr>
              <w:t>GACAG</w:t>
            </w:r>
            <w:r w:rsidRPr="006B0DE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  <w:t>CCTACGGGNSGCWGCA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C708D5C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Forward primer for </w:t>
            </w:r>
            <w:r w:rsidR="00B1659D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1st-round PCR for 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MiSeq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4EBBE37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Modified Takahashi et al. 2014</w:t>
            </w:r>
          </w:p>
        </w:tc>
      </w:tr>
      <w:tr w:rsidR="006B0DE9" w:rsidRPr="006B0DE9" w14:paraId="79852D8E" w14:textId="77777777" w:rsidTr="00774D5A">
        <w:trPr>
          <w:trHeight w:val="303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F0C5296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06C90DA0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Pro805R</w:t>
            </w:r>
          </w:p>
        </w:tc>
        <w:tc>
          <w:tcPr>
            <w:tcW w:w="4673" w:type="dxa"/>
            <w:shd w:val="clear" w:color="auto" w:fill="auto"/>
            <w:vAlign w:val="center"/>
            <w:hideMark/>
          </w:tcPr>
          <w:p w14:paraId="6A1C7163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u w:val="single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u w:val="single"/>
              </w:rPr>
              <w:t>GTCTCGTGGGCTCGGAGATGTGTATAAG</w:t>
            </w:r>
          </w:p>
          <w:p w14:paraId="6036E0FE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u w:val="single"/>
              </w:rPr>
              <w:t>AGACAG</w:t>
            </w:r>
            <w:r w:rsidRPr="006B0DE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  <w:t>GACTACNVGGGTATCTAA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4625E0B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Reverse primer for </w:t>
            </w:r>
            <w:r w:rsidR="00B1659D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1st-round PCR for 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MiSeq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CBEA9CF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B0DE9" w:rsidRPr="006B0DE9" w14:paraId="2EBE0367" w14:textId="77777777" w:rsidTr="00774D5A">
        <w:trPr>
          <w:trHeight w:val="303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531AC1B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DA443AD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YA359F</w:t>
            </w:r>
          </w:p>
        </w:tc>
        <w:tc>
          <w:tcPr>
            <w:tcW w:w="4673" w:type="dxa"/>
            <w:shd w:val="clear" w:color="auto" w:fill="auto"/>
            <w:vAlign w:val="center"/>
            <w:hideMark/>
          </w:tcPr>
          <w:p w14:paraId="01C522B6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u w:val="single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u w:val="single"/>
              </w:rPr>
              <w:t>TCGTCGGCAGCGTCAGATGTGTATAAGA</w:t>
            </w:r>
          </w:p>
          <w:p w14:paraId="02D151F3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u w:val="single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u w:val="single"/>
              </w:rPr>
              <w:t>GACAG</w:t>
            </w:r>
            <w:r w:rsidRPr="006B0DE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  <w:t>GGGGAATYTTCCGCAATGG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34182BD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Forward primer for </w:t>
            </w:r>
            <w:r w:rsidR="00B1659D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1st-round PCR for 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MiSeq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341649E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Nübel et al. 1997</w:t>
            </w:r>
          </w:p>
        </w:tc>
      </w:tr>
      <w:tr w:rsidR="006B0DE9" w:rsidRPr="006B0DE9" w14:paraId="4D91CB59" w14:textId="77777777" w:rsidTr="00774D5A">
        <w:trPr>
          <w:trHeight w:val="267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A953F97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AB54E08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AY781R</w:t>
            </w:r>
          </w:p>
        </w:tc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787F825D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u w:val="single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u w:val="single"/>
              </w:rPr>
              <w:t>GTCTCGTGGGCTCGGAGATGTGTATAAG</w:t>
            </w:r>
          </w:p>
          <w:p w14:paraId="4EB9147C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u w:val="single"/>
              </w:rPr>
              <w:t>AGACAG</w:t>
            </w:r>
            <w:r w:rsidRPr="006B0DE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  <w:t>GACTACAGGGGTATCTAATCCCT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D53A5B3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Reverse primer for </w:t>
            </w:r>
            <w:r w:rsidR="00B1659D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1st-round PCR for 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MiSeq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D0896E5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B0DE9" w:rsidRPr="006B0DE9" w14:paraId="451113AD" w14:textId="77777777" w:rsidTr="00774D5A">
        <w:trPr>
          <w:trHeight w:val="303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D32EE6B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Illumina index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5F17DF3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i5</w:t>
            </w:r>
          </w:p>
        </w:tc>
        <w:tc>
          <w:tcPr>
            <w:tcW w:w="4673" w:type="dxa"/>
            <w:shd w:val="clear" w:color="auto" w:fill="auto"/>
            <w:vAlign w:val="center"/>
            <w:hideMark/>
          </w:tcPr>
          <w:p w14:paraId="2C79AF84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u w:val="single"/>
              </w:rPr>
            </w:pPr>
            <w:r w:rsidRPr="006B0DE9">
              <w:rPr>
                <w:rFonts w:ascii="Times New Roman" w:eastAsia="Times New Roman" w:hAnsi="Times New Roman" w:cs="Times New Roman"/>
                <w:kern w:val="0"/>
                <w:szCs w:val="20"/>
              </w:rPr>
              <w:t>AATGATACGGCGACCACCGAGATCTACA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34F256E" w14:textId="77777777" w:rsidR="006B0DE9" w:rsidRPr="006B0DE9" w:rsidRDefault="00B1659D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orward primer for nested PC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E5BDBEF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B0DE9" w:rsidRPr="006B0DE9" w14:paraId="14953B8A" w14:textId="77777777" w:rsidTr="00774D5A">
        <w:trPr>
          <w:trHeight w:val="303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B2CA200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3A4F9EC9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i7</w:t>
            </w:r>
          </w:p>
        </w:tc>
        <w:tc>
          <w:tcPr>
            <w:tcW w:w="4673" w:type="dxa"/>
            <w:shd w:val="clear" w:color="auto" w:fill="auto"/>
            <w:vAlign w:val="center"/>
            <w:hideMark/>
          </w:tcPr>
          <w:p w14:paraId="1B8B551F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6B0DE9">
              <w:rPr>
                <w:rFonts w:ascii="Times New Roman" w:eastAsia="Times New Roman" w:hAnsi="Times New Roman" w:cs="Times New Roman"/>
                <w:kern w:val="0"/>
                <w:szCs w:val="20"/>
              </w:rPr>
              <w:t>CAAGCAGAAGACGGCATACGAGA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B4D4068" w14:textId="77777777" w:rsidR="006B0DE9" w:rsidRPr="006B0DE9" w:rsidRDefault="00B1659D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Reverse primer for nested PC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DACADD2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B0DE9" w:rsidRPr="006B0DE9" w14:paraId="7120F61B" w14:textId="77777777" w:rsidTr="00774D5A">
        <w:trPr>
          <w:trHeight w:val="291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C19E67D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partial 16S rDNA-entire ITS genes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8AC1C95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U16F1</w:t>
            </w:r>
          </w:p>
        </w:tc>
        <w:tc>
          <w:tcPr>
            <w:tcW w:w="4673" w:type="dxa"/>
            <w:shd w:val="clear" w:color="auto" w:fill="auto"/>
            <w:vAlign w:val="center"/>
            <w:hideMark/>
          </w:tcPr>
          <w:p w14:paraId="0DD14B6F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u w:val="single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GAGTTTGATCCTGGCTCA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147A9DB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orward primer for 1</w:t>
            </w:r>
            <w:r w:rsidRPr="00B1659D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st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PC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54C09CE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Yoon et al. 2009</w:t>
            </w:r>
          </w:p>
        </w:tc>
      </w:tr>
      <w:tr w:rsidR="006B0DE9" w:rsidRPr="006B0DE9" w14:paraId="06A46946" w14:textId="77777777" w:rsidTr="00774D5A">
        <w:trPr>
          <w:trHeight w:val="291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88E5496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74FABD3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ITS-br</w:t>
            </w:r>
          </w:p>
        </w:tc>
        <w:tc>
          <w:tcPr>
            <w:tcW w:w="4673" w:type="dxa"/>
            <w:shd w:val="clear" w:color="auto" w:fill="auto"/>
            <w:vAlign w:val="center"/>
            <w:hideMark/>
          </w:tcPr>
          <w:p w14:paraId="367F935F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CGTGAGCCCTTTGTAGCTT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745758F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Reverse primer for PCR/</w:t>
            </w:r>
          </w:p>
          <w:p w14:paraId="1EBBC4D2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Sequencing reverse prime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47A65E9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Lavin et al. 2008</w:t>
            </w:r>
          </w:p>
        </w:tc>
      </w:tr>
      <w:tr w:rsidR="006B0DE9" w:rsidRPr="006B0DE9" w14:paraId="732B4853" w14:textId="77777777" w:rsidTr="00774D5A">
        <w:trPr>
          <w:trHeight w:val="267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C675CCC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45FEB0E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YA106F</w:t>
            </w:r>
          </w:p>
        </w:tc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7EC9561E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GGACGGGTGAGTAACGCGTG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CF9BB88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orward primer for 2nd PC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39C02FB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Nübel et al. 1997</w:t>
            </w:r>
          </w:p>
        </w:tc>
      </w:tr>
      <w:tr w:rsidR="006B0DE9" w:rsidRPr="006B0DE9" w14:paraId="4FD3F93C" w14:textId="77777777" w:rsidTr="00774D5A">
        <w:trPr>
          <w:trHeight w:val="267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E827CA1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EF41CA8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YA359F</w:t>
            </w:r>
          </w:p>
        </w:tc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05FC2FA7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GGGGAATYTTCCGCAATGG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6BCCC3F" w14:textId="77777777" w:rsidR="006B0DE9" w:rsidRPr="006B0DE9" w:rsidRDefault="006B0DE9" w:rsidP="00B041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Sequencing forward prime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3F457AB" w14:textId="77777777" w:rsidR="006B0DE9" w:rsidRPr="006B0DE9" w:rsidRDefault="006B0DE9" w:rsidP="00B041B2">
            <w:pPr>
              <w:keepNext/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Nübel et al. 1997</w:t>
            </w:r>
          </w:p>
        </w:tc>
      </w:tr>
    </w:tbl>
    <w:p w14:paraId="120D62E5" w14:textId="668C6689" w:rsidR="006B0DE9" w:rsidRDefault="00B152B3" w:rsidP="006B0DE9">
      <w:pPr>
        <w:pStyle w:val="Caption"/>
        <w:keepNext/>
        <w:spacing w:line="276" w:lineRule="auto"/>
        <w:ind w:right="350"/>
        <w:rPr>
          <w:rFonts w:ascii="Times New Roman" w:eastAsia="Times New Roman" w:hAnsi="Times New Roman" w:cs="Times New Roman"/>
          <w:i w:val="0"/>
          <w:color w:val="000000"/>
          <w:kern w:val="0"/>
          <w:sz w:val="24"/>
          <w:szCs w:val="24"/>
        </w:rPr>
        <w:sectPr w:rsidR="006B0DE9" w:rsidSect="006B0DE9">
          <w:pgSz w:w="16838" w:h="11906" w:orient="landscape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Supplementary </w:t>
      </w:r>
      <w:r w:rsidRPr="00C93EF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</w:t>
      </w:r>
      <w:r w:rsidRPr="00C93EF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begin"/>
      </w:r>
      <w:r w:rsidRPr="00C93EF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instrText xml:space="preserve"> SEQ Table \* ARABIC </w:instrText>
      </w:r>
      <w:r w:rsidRPr="00C93EF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separate"/>
      </w:r>
      <w:r w:rsidR="00E719AF"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</w:rPr>
        <w:t>1</w:t>
      </w:r>
      <w:r w:rsidRPr="00C93EF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end"/>
      </w:r>
      <w:r w:rsidRPr="00C93EF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.</w:t>
      </w:r>
      <w:r w:rsidRPr="00C93EF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Primers used in this study. Underlined regions indicate </w:t>
      </w:r>
      <w:r w:rsidRPr="00C93EF1">
        <w:rPr>
          <w:rFonts w:ascii="Times New Roman" w:eastAsia="Times New Roman" w:hAnsi="Times New Roman" w:cs="Times New Roman"/>
          <w:i w:val="0"/>
          <w:color w:val="000000"/>
          <w:kern w:val="0"/>
          <w:sz w:val="24"/>
          <w:szCs w:val="24"/>
        </w:rPr>
        <w:t>Illumina over</w:t>
      </w:r>
      <w:r>
        <w:rPr>
          <w:rFonts w:ascii="Times New Roman" w:eastAsia="Times New Roman" w:hAnsi="Times New Roman" w:cs="Times New Roman"/>
          <w:i w:val="0"/>
          <w:color w:val="000000"/>
          <w:kern w:val="0"/>
          <w:sz w:val="24"/>
          <w:szCs w:val="24"/>
        </w:rPr>
        <w:t xml:space="preserve"> hang adapter sequences. Bold text indicates PCR primer sequences.</w:t>
      </w:r>
    </w:p>
    <w:p w14:paraId="4B16ABBB" w14:textId="780DD8DE" w:rsidR="006B0DE9" w:rsidRDefault="00FF7BFC" w:rsidP="006B0DE9">
      <w:pPr>
        <w:pStyle w:val="Caption"/>
        <w:spacing w:line="276" w:lineRule="auto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lastRenderedPageBreak/>
        <w:t xml:space="preserve">Supplementary Table S2.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GenBank accession numbers used in </w:t>
      </w:r>
      <w:r w:rsidR="00F86D2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the phylogenetic tree of Fig.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3 and 7.</w:t>
      </w:r>
    </w:p>
    <w:tbl>
      <w:tblPr>
        <w:tblpPr w:leftFromText="180" w:rightFromText="180" w:vertAnchor="text" w:horzAnchor="margin" w:tblpY="142"/>
        <w:tblW w:w="9380" w:type="dxa"/>
        <w:tblLook w:val="04A0" w:firstRow="1" w:lastRow="0" w:firstColumn="1" w:lastColumn="0" w:noHBand="0" w:noVBand="1"/>
      </w:tblPr>
      <w:tblGrid>
        <w:gridCol w:w="5387"/>
        <w:gridCol w:w="2230"/>
        <w:gridCol w:w="1763"/>
      </w:tblGrid>
      <w:tr w:rsidR="00FF2C1F" w:rsidRPr="00293937" w14:paraId="63C7C8F8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5E935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axon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05532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6SrDNA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128D1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IT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FF2C1F" w:rsidRPr="00293937" w14:paraId="7E001A24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B348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ynechococcu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WH570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74D2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Y17283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87D0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F397729</w:t>
            </w:r>
          </w:p>
        </w:tc>
      </w:tr>
      <w:tr w:rsidR="00FF2C1F" w:rsidRPr="00293937" w14:paraId="4B0881C2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C047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ynechococcu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RS9907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3E89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Y17281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BFF8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JF306818</w:t>
            </w:r>
          </w:p>
        </w:tc>
      </w:tr>
      <w:tr w:rsidR="00FF2C1F" w:rsidRPr="00293937" w14:paraId="45E7AEEB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C233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ynechococcu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WH8012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E663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F53981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1EDD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F397709</w:t>
            </w:r>
          </w:p>
        </w:tc>
      </w:tr>
      <w:tr w:rsidR="00FF2C1F" w:rsidRPr="00293937" w14:paraId="012D845C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54C5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ynechococcu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WH8002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FCE1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Y17283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327B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F397707</w:t>
            </w:r>
          </w:p>
        </w:tc>
      </w:tr>
      <w:tr w:rsidR="00FF2C1F" w:rsidRPr="00293937" w14:paraId="2E82BE22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7192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ynechococcu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WH8109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D810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Y17283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C3F1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F397710</w:t>
            </w:r>
          </w:p>
        </w:tc>
      </w:tr>
      <w:tr w:rsidR="00FF2C1F" w:rsidRPr="00293937" w14:paraId="7A527B43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E010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ynechococcu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RS9905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AB1D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Y17281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678D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JF306816</w:t>
            </w:r>
          </w:p>
        </w:tc>
      </w:tr>
      <w:tr w:rsidR="00FF2C1F" w:rsidRPr="00293937" w14:paraId="3757317C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C109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ynechococcu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WH8102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4E50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X56969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16F2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F397712</w:t>
            </w:r>
          </w:p>
        </w:tc>
      </w:tr>
      <w:tr w:rsidR="00FF2C1F" w:rsidRPr="00293937" w14:paraId="50BCE78D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275B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ynechococcu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WH8103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A892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LN84735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D311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F397713</w:t>
            </w:r>
          </w:p>
        </w:tc>
      </w:tr>
      <w:tr w:rsidR="00FF2C1F" w:rsidRPr="00293937" w14:paraId="2B46C656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E4C9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ynechococcu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WH8016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E7AF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Y17283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F75F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F397718</w:t>
            </w:r>
          </w:p>
        </w:tc>
      </w:tr>
      <w:tr w:rsidR="00FF2C1F" w:rsidRPr="00293937" w14:paraId="6D44C3EE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AE61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ynechococcu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WH8020 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909C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AY172835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948D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F397719</w:t>
            </w:r>
          </w:p>
        </w:tc>
      </w:tr>
      <w:tr w:rsidR="00FF2C1F" w:rsidRPr="00293937" w14:paraId="0570EAA5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7215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ynechococcu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UW105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4368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JQ421034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B3F7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Q351310</w:t>
            </w:r>
          </w:p>
        </w:tc>
      </w:tr>
      <w:tr w:rsidR="00FF2C1F" w:rsidRPr="00293937" w14:paraId="2199CCC9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5C3C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ynechococcu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KORDI-100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4EA7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P00626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22E0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KC192550</w:t>
            </w:r>
          </w:p>
        </w:tc>
      </w:tr>
      <w:tr w:rsidR="00FF2C1F" w:rsidRPr="00293937" w14:paraId="750C69F1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F398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ynechococcu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WH7805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C703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F00147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B228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F397721</w:t>
            </w:r>
          </w:p>
        </w:tc>
      </w:tr>
      <w:tr w:rsidR="00FF2C1F" w:rsidRPr="00293937" w14:paraId="2A8F94D6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3257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ynechococcu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KORDI-53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341C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J49773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DD6E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FJ497764 </w:t>
            </w:r>
          </w:p>
        </w:tc>
      </w:tr>
      <w:tr w:rsidR="00FF2C1F" w:rsidRPr="00293937" w14:paraId="2F098B10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A158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ynechococcu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RCC1020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915F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JF30671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D2A3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JF306776</w:t>
            </w:r>
          </w:p>
        </w:tc>
      </w:tr>
      <w:tr w:rsidR="00FF2C1F" w:rsidRPr="00293937" w14:paraId="46FD0F9C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A21B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ynechococcu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RCC66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AF9D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JF30667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F0A6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JF306808</w:t>
            </w:r>
          </w:p>
        </w:tc>
      </w:tr>
      <w:tr w:rsidR="00FF2C1F" w:rsidRPr="00293937" w14:paraId="184BDE47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9E73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ynechococcu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UW179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8642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JQ42103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5BC7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JQ421041</w:t>
            </w:r>
          </w:p>
        </w:tc>
      </w:tr>
      <w:tr w:rsidR="00FF2C1F" w:rsidRPr="00293937" w14:paraId="385D5384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FC5F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ynechococcu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UW180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934B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JQ42103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625C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JQ421042</w:t>
            </w:r>
          </w:p>
        </w:tc>
      </w:tr>
      <w:tr w:rsidR="00FF2C1F" w:rsidRPr="00293937" w14:paraId="6A98E3BA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9BE99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yanobiont of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phisolenia bidentata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clone 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ac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1F701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Y44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DD248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2C1F" w:rsidRPr="00293937" w14:paraId="4A3CF367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55308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yanobiont of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phisolenia bidentata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clone BAtl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F0211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Y44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F2DCD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2C1F" w:rsidRPr="00293937" w14:paraId="1C9876DD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29FC5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yanobiont of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mphisolenia globifera 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lone BAt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80AE1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Y44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62A0F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2C1F" w:rsidRPr="00293937" w14:paraId="4E33841B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4C80A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yanobiont of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Amphisolenia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globifera 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lone 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1Atl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AF39C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Y44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0888E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2C1F" w:rsidRPr="00293937" w14:paraId="7A36A07C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FD574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yanobiont of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Amphisolenia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globifera 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lon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-2Atl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C8E38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Y44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8D456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2C1F" w:rsidRPr="00293937" w14:paraId="3ECFD838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7AC8F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yanobiont of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Amphisolenia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globifera 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lone 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1Atl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3B900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Y44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D00AE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2C1F" w:rsidRPr="00293937" w14:paraId="3DEB30BB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6C159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yanobiont of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phisolenia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globifera 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lone 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2Atl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4477B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Y44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6EC7C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2C1F" w:rsidRPr="00293937" w14:paraId="66755CCE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94E0E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yanobiont of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mphisolenia globifera 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lone 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3Atl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41394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Y44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FD9DA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2C1F" w:rsidRPr="00293937" w14:paraId="103B8FB4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63828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yanobiont of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phisolenia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identata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clon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Atl-f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530E5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1888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19D48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2C1F" w:rsidRPr="00293937" w14:paraId="4B5E329B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496E0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yanobiont of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ithariste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clone BAt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CE8D7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Y44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D554D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2C1F" w:rsidRPr="00293937" w14:paraId="4D537D96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830A8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yanobiont of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ithariste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clone 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tl-f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FA0C1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Y44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6F28A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2C1F" w:rsidRPr="00293937" w14:paraId="6B51F02D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5BB16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yanobiont of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ithariste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clone 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1Atl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6FB6E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Y44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88CE5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2C1F" w:rsidRPr="00293937" w14:paraId="6CC61693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7D706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yanobiont of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ithariste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clon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-2Atl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0D194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Y44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4F0C9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2C1F" w:rsidRPr="00293937" w14:paraId="5D4BBC0D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CF127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yanobiont of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Cithariste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clone 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1Atl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C2070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Y44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5362A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2C1F" w:rsidRPr="00293937" w14:paraId="1F3E906D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A33E9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yanobiont of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ithariste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clone 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2Atl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64EC9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Y44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92008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2C1F" w:rsidRPr="00293937" w14:paraId="6FE22E4C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75DF2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yanobiont of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ithariste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clone 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3Atl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BD72A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Y44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A66AF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2C1F" w:rsidRPr="00293937" w14:paraId="1640C37D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71AEF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yanobiont of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ithariste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clon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Atl-f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13072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Y44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C5549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2C1F" w:rsidRPr="00293937" w14:paraId="5FE11D9F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5073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yanobiont of </w:t>
            </w:r>
            <w:r w:rsidRPr="006B0D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nithocercu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clone AAtl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34E6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Y44495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55AF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2C1F" w:rsidRPr="00293937" w14:paraId="5C6D8463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5120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yanobiont of </w:t>
            </w:r>
            <w:r w:rsidRPr="006B0D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nithocercu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clone BAtl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15D7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Y44495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8B15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2C1F" w:rsidRPr="00293937" w14:paraId="7A3D4CE4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A90C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yanobiont of </w:t>
            </w:r>
            <w:r w:rsidRPr="006B0D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nithocercu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clone CPac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1E74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Y44496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33F7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2C1F" w:rsidRPr="00293937" w14:paraId="592D2312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AF95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yanobiont of </w:t>
            </w:r>
            <w:r w:rsidRPr="006B0D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nithocercu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clone DPac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9834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Y44496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021E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2C1F" w:rsidRPr="00293937" w14:paraId="23C20C71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5224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yanobiont of </w:t>
            </w:r>
            <w:r w:rsidRPr="006B0D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nithocercu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clone HAtl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F86F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Y44496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8D7E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2C1F" w:rsidRPr="00293937" w14:paraId="3103B537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1394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yanobiont of </w:t>
            </w:r>
            <w:r w:rsidRPr="006B0D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nithocercu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clone EPac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0E60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Y44496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4B26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2C1F" w:rsidRPr="00293937" w14:paraId="626766BE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D299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yanobiont of </w:t>
            </w:r>
            <w:r w:rsidRPr="006B0D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nithocercu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clone FPac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2CB2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Y44496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7EE8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2C1F" w:rsidRPr="00293937" w14:paraId="7362F6EB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6669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yanobiont of </w:t>
            </w:r>
            <w:r w:rsidRPr="006B0D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nithocercu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clone GAtl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8663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Y44496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5F4D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2C1F" w:rsidRPr="00293937" w14:paraId="66E45923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8F94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yanobiont of </w:t>
            </w:r>
            <w:r w:rsidRPr="006B0D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nithocercu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clone IAtl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047F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Y44496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4CE8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2C1F" w:rsidRPr="00293937" w14:paraId="6AD2D60C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9377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yanobiont of </w:t>
            </w:r>
            <w:r w:rsidRPr="006B0D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nithocercus magnificu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OmCyn0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30D1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IMP0100000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B40B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IMP01000001</w:t>
            </w:r>
          </w:p>
        </w:tc>
      </w:tr>
      <w:tr w:rsidR="00FF2C1F" w:rsidRPr="00293937" w14:paraId="3EDD724C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A7236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yanobiont of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istionei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clon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-2Atl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C522A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Y44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8F937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2C1F" w:rsidRPr="00293937" w14:paraId="1FB2F3AC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693BE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yanobiont of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istionei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clon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-3Atl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EBA76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Y44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423ED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2C1F" w:rsidRPr="00293937" w14:paraId="0C0EB70E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AC648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yanobiont of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istionei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clon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-1Atl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5937E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Y44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832B9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2C1F" w:rsidRPr="00293937" w14:paraId="1BA92BFB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15161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yanobiont of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istionei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clon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tl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BC00C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Y44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33C9C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2C1F" w:rsidRPr="00293937" w14:paraId="022A8894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8EC36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yanobiont of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istionei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clon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pac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ABE04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Y44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87699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2C1F" w:rsidRPr="00293937" w14:paraId="1CC2631B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643B3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yanobiont of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istionei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clon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pac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FEAC5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Y44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E4FA6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2C1F" w:rsidRPr="00293937" w14:paraId="0BE89177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0C771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yanobiont of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istionei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clon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pac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02293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Y44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B4A27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2C1F" w:rsidRPr="00293937" w14:paraId="3CA837A8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126CB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yanobiont of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istionei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clon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pac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A2C2A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Y44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D08D1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2C1F" w:rsidRPr="00293937" w14:paraId="6D8BE7F1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BFA15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yanobiont of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istionei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clon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IAtl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5A721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Y44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9A355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2C1F" w:rsidRPr="00293937" w14:paraId="3222BD11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DF041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yanobiont of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istionei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clon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Jpac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6B013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Y44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DA729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2C1F" w:rsidRPr="00293937" w14:paraId="64877240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C0199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yanobiont of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istionei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clon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Kpac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65546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Y44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240A8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2C1F" w:rsidRPr="00293937" w14:paraId="58089ECF" w14:textId="77777777" w:rsidTr="00FF2C1F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6FFF4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yanobiont of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istionei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clon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L-1Pac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61366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Y44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30F24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2C1F" w:rsidRPr="00293937" w14:paraId="1FAC9576" w14:textId="77777777" w:rsidTr="00FF2C1F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15705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yanobiont of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istionei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clon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L-2Pac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44344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Y44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5697C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2C1F" w:rsidRPr="00293937" w14:paraId="2CCB0AD9" w14:textId="77777777" w:rsidTr="00FF2C1F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E9A6C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yanobiont of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istionei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clon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L-3Pac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6F0CE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Y44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10B4B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2C1F" w:rsidRPr="00293937" w14:paraId="6385FF4F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EF11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ochlorococcu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MIT9313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168C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F05339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DB9E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F397704</w:t>
            </w:r>
          </w:p>
        </w:tc>
      </w:tr>
      <w:tr w:rsidR="00FF2C1F" w:rsidRPr="00293937" w14:paraId="059D92BD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5B68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ochlorococcu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p. MIT9303 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7939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F05339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74BF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F397703</w:t>
            </w:r>
          </w:p>
        </w:tc>
      </w:tr>
      <w:tr w:rsidR="00FF2C1F" w:rsidRPr="00293937" w14:paraId="348E3964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1DDA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ochlorococcus marinu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B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E8B8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F00147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C159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F397693</w:t>
            </w:r>
          </w:p>
        </w:tc>
      </w:tr>
      <w:tr w:rsidR="00FF2C1F" w:rsidRPr="00293937" w14:paraId="4F2FEA34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84CC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ochlorococcus marinu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MIT9202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6D49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F11526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67EE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F397683</w:t>
            </w:r>
          </w:p>
        </w:tc>
      </w:tr>
      <w:tr w:rsidR="00FF2C1F" w:rsidRPr="00293937" w14:paraId="15285258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B76F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ochlorococcus marinu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AS 960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28C5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P00055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C264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F397677</w:t>
            </w:r>
          </w:p>
        </w:tc>
      </w:tr>
      <w:tr w:rsidR="00FF2C1F" w:rsidRPr="00293937" w14:paraId="01977482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AF8B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rochlorococcus marinus 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ATL2A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3C77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F31121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7A52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F397695</w:t>
            </w:r>
          </w:p>
        </w:tc>
      </w:tr>
      <w:tr w:rsidR="00FF2C1F" w:rsidRPr="00293937" w14:paraId="183BBBCB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551A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ochlorococcus marinu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NATL1A 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90ED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P00055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A835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F397694</w:t>
            </w:r>
          </w:p>
        </w:tc>
      </w:tr>
      <w:tr w:rsidR="00FF2C1F" w:rsidRPr="00293937" w14:paraId="35F3320A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199D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rochlorococcus marinus 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S2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6D18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Z_JNAY0100001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DB3B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F397698</w:t>
            </w:r>
          </w:p>
        </w:tc>
      </w:tr>
      <w:tr w:rsidR="00FF2C1F" w:rsidRPr="00293937" w14:paraId="5B2819BC" w14:textId="77777777" w:rsidTr="00774D5A">
        <w:trPr>
          <w:trHeight w:val="257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367AC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ochlorococcus marinus</w:t>
            </w: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MIT9211 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D1A9C" w14:textId="77777777" w:rsidR="00FF2C1F" w:rsidRPr="006B0DE9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AF115270 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2A671" w14:textId="77777777" w:rsidR="00FF2C1F" w:rsidRPr="006B0DE9" w:rsidRDefault="00FF2C1F" w:rsidP="00FF2C1F">
            <w:pPr>
              <w:keepNext/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D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F397702</w:t>
            </w:r>
          </w:p>
        </w:tc>
      </w:tr>
    </w:tbl>
    <w:p w14:paraId="4645AA0B" w14:textId="79994953" w:rsidR="00FF2C1F" w:rsidRDefault="00FF2C1F" w:rsidP="00FF2C1F"/>
    <w:p w14:paraId="089EF37C" w14:textId="77777777" w:rsidR="00FF2C1F" w:rsidRPr="00FF2C1F" w:rsidRDefault="00FF2C1F" w:rsidP="00FF2C1F">
      <w:pPr>
        <w:sectPr w:rsidR="00FF2C1F" w:rsidRPr="00FF2C1F" w:rsidSect="006B0DE9">
          <w:pgSz w:w="11906" w:h="16838"/>
          <w:pgMar w:top="1440" w:right="1701" w:bottom="1440" w:left="1440" w:header="851" w:footer="992" w:gutter="0"/>
          <w:cols w:space="425"/>
          <w:docGrid w:linePitch="360"/>
        </w:sectPr>
      </w:pPr>
    </w:p>
    <w:tbl>
      <w:tblPr>
        <w:tblpPr w:leftFromText="180" w:rightFromText="180" w:vertAnchor="page" w:horzAnchor="margin" w:tblpY="2551"/>
        <w:tblW w:w="13892" w:type="dxa"/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119"/>
        <w:gridCol w:w="1120"/>
        <w:gridCol w:w="1120"/>
        <w:gridCol w:w="1120"/>
        <w:gridCol w:w="1120"/>
        <w:gridCol w:w="1119"/>
        <w:gridCol w:w="1120"/>
        <w:gridCol w:w="1120"/>
        <w:gridCol w:w="1120"/>
        <w:gridCol w:w="1120"/>
      </w:tblGrid>
      <w:tr w:rsidR="00FF2C1F" w:rsidRPr="0082022A" w14:paraId="5036BFFA" w14:textId="77777777" w:rsidTr="00FF2C1F">
        <w:trPr>
          <w:trHeight w:val="298"/>
        </w:trPr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B00C6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szCs w:val="20"/>
              </w:rPr>
              <w:br w:type="page"/>
            </w:r>
            <w:r w:rsidRPr="006C60A2">
              <w:rPr>
                <w:rFonts w:ascii="Times New Roman" w:hAnsi="Times New Roman" w:cs="Times New Roman"/>
                <w:szCs w:val="20"/>
              </w:rPr>
              <w:t>T</w:t>
            </w: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emperature (°C)</w:t>
            </w:r>
          </w:p>
        </w:tc>
        <w:tc>
          <w:tcPr>
            <w:tcW w:w="1119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96579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Station</w:t>
            </w:r>
          </w:p>
        </w:tc>
      </w:tr>
      <w:tr w:rsidR="00FF2C1F" w:rsidRPr="0082022A" w14:paraId="29AA7FD2" w14:textId="77777777" w:rsidTr="00FF2C1F">
        <w:trPr>
          <w:trHeight w:val="29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FBEAC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D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2B90E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Depth (m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22F7E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W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4D3B5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W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AA5E9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W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BCFB5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W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C3A87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W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E3CD6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W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0B7E2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W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B2048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W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2596E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W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D7A51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Pohang</w:t>
            </w:r>
          </w:p>
        </w:tc>
      </w:tr>
      <w:tr w:rsidR="00FF2C1F" w:rsidRPr="0082022A" w14:paraId="48FCABE8" w14:textId="77777777" w:rsidTr="00FF2C1F">
        <w:trPr>
          <w:trHeight w:val="29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61A6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Mar 2017-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E648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5537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1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D886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1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79B3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2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B858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3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EC99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3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813F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4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3BA8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4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79EB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4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F6B3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4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120F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F2C1F" w:rsidRPr="0082022A" w14:paraId="18EA35D2" w14:textId="77777777" w:rsidTr="00FF2C1F">
        <w:trPr>
          <w:trHeight w:val="29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B0AF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F566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435D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1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239F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1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66A0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2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D621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3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66D7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3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F815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4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1D64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4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3E0D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4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3F75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4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30F6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F2C1F" w:rsidRPr="0082022A" w14:paraId="69E24D93" w14:textId="77777777" w:rsidTr="00FF2C1F">
        <w:trPr>
          <w:trHeight w:val="29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74DB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Jun 2017-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DEE9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531A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8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1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1112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7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1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A680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8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2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3080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9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1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7A96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1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1.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AF65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1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ACE7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1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F375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1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1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ABAA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9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1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82A2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F2C1F" w:rsidRPr="0082022A" w14:paraId="1B40922B" w14:textId="77777777" w:rsidTr="00FF2C1F">
        <w:trPr>
          <w:trHeight w:val="29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009B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0BFB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7594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6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2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56A0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4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1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2A3E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4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1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587F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4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1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0762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5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0F32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7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1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CDC7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7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1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1240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8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FB9E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6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1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9220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F2C1F" w:rsidRPr="0082022A" w14:paraId="7CA12F1D" w14:textId="77777777" w:rsidTr="00FF2C1F">
        <w:trPr>
          <w:trHeight w:val="29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4C79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Sep 2017-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710F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21A5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2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7E93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2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1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99C0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3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5E79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3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1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2E63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4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1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4B0E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4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2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2FAE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5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1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E6A6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5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1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503C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4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2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F725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F2C1F" w:rsidRPr="0082022A" w14:paraId="4F625800" w14:textId="77777777" w:rsidTr="00FF2C1F">
        <w:trPr>
          <w:trHeight w:val="29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624C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D3B3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6EEB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1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1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EEA3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1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1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9EB5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2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6822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2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CD26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3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FAC1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3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90AE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1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3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69DC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3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1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E022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3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2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4F91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F2C1F" w:rsidRPr="0082022A" w14:paraId="23395797" w14:textId="77777777" w:rsidTr="00FF2C1F">
        <w:trPr>
          <w:trHeight w:val="29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C82D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Nov 2017-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2775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ADCA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4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E2A5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4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99A0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5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1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661D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5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1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6252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6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1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99F7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8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58B8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8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6954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9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973A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8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727F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F2C1F" w:rsidRPr="0082022A" w14:paraId="5F77BE51" w14:textId="77777777" w:rsidTr="00FF2C1F">
        <w:trPr>
          <w:trHeight w:val="29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1372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E338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96EA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4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51FE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4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65F4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5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1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EB99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5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1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41FE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5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1.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AAC7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8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77A7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8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EF9A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9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A7AE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8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BC05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F2C1F" w:rsidRPr="0082022A" w14:paraId="725E7888" w14:textId="77777777" w:rsidTr="00FF2C1F">
        <w:trPr>
          <w:trHeight w:val="29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139A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Dec 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BD2F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7D6E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B821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BBA8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E4A3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1B6D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191C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3264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23C2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A604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A772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1.7</w:t>
            </w:r>
          </w:p>
        </w:tc>
      </w:tr>
      <w:tr w:rsidR="00FF2C1F" w:rsidRPr="0082022A" w14:paraId="068BA1F9" w14:textId="77777777" w:rsidTr="00FF2C1F">
        <w:trPr>
          <w:trHeight w:val="29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FB7C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841B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0BA0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D0DD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A306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F6DF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8CC0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5D04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564C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4E0B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CAD3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B76D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F2C1F" w:rsidRPr="0082022A" w14:paraId="42EE7370" w14:textId="77777777" w:rsidTr="00FF2C1F">
        <w:trPr>
          <w:trHeight w:val="29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18AF9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Salin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D512B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9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FA8E0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Station</w:t>
            </w:r>
          </w:p>
        </w:tc>
      </w:tr>
      <w:tr w:rsidR="00FF2C1F" w:rsidRPr="0082022A" w14:paraId="6FE6C878" w14:textId="77777777" w:rsidTr="00FF2C1F">
        <w:trPr>
          <w:trHeight w:val="29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F7643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D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8DBBB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Depth (m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26449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W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E05B4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W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DCBA6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W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A5016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W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F18FC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W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E4FD7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W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9D234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W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212B2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W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40F9A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W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77817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Pohang</w:t>
            </w:r>
          </w:p>
        </w:tc>
      </w:tr>
      <w:tr w:rsidR="00FF2C1F" w:rsidRPr="0082022A" w14:paraId="22FFC5E6" w14:textId="77777777" w:rsidTr="00FF2C1F">
        <w:trPr>
          <w:trHeight w:val="29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93B1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Mar 2017-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9697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D58E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3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72FF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3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52EA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4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B047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4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6265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4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84EC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4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2F79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4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F159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4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CC9B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4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3804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F2C1F" w:rsidRPr="0082022A" w14:paraId="24D26A1D" w14:textId="77777777" w:rsidTr="00FF2C1F">
        <w:trPr>
          <w:trHeight w:val="29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D73B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C1A2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3D78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3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E15C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4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6C2C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4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D2EA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4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2975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4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4E2A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4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60DF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4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2D04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4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E2C4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4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841E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F2C1F" w:rsidRPr="0082022A" w14:paraId="6CF7AD3E" w14:textId="77777777" w:rsidTr="00FF2C1F">
        <w:trPr>
          <w:trHeight w:val="29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8DA3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Jun 2017-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7B68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32C8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3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C8A6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3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3F4D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3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6A41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3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0E10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2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5C79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2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4D92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3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BC0C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3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E24F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3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FB9D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F2C1F" w:rsidRPr="0082022A" w14:paraId="1A3A0347" w14:textId="77777777" w:rsidTr="00FF2C1F">
        <w:trPr>
          <w:trHeight w:val="29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236C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E8D6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244B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3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472F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3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AC52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3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7BE2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3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92DA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3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7183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3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90E6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3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8705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3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9EE2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3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3CAA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F2C1F" w:rsidRPr="0082022A" w14:paraId="7983AC06" w14:textId="77777777" w:rsidTr="00FF2C1F">
        <w:trPr>
          <w:trHeight w:val="29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7324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Sep 2017-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01D6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3122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2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9647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2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1316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2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FF0B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1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1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30D9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1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1.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C53A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1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1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3E74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2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1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AFB3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1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1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2B6A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1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1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3CA0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F2C1F" w:rsidRPr="0082022A" w14:paraId="6DBADD72" w14:textId="77777777" w:rsidTr="00FF2C1F">
        <w:trPr>
          <w:trHeight w:val="29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6395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1947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A3F2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2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24CE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2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948F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2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DB63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2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2999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2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1.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D21C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2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1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5C01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2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1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786B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2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1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63A2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2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119F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F2C1F" w:rsidRPr="0082022A" w14:paraId="1E2CBE65" w14:textId="77777777" w:rsidTr="00FF2C1F">
        <w:trPr>
          <w:trHeight w:val="29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52B4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Nov 2017-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99A1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B850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2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B472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3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5C06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3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0727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3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4D1E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3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4B98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3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1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DBF0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4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583B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4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CBAA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4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18E5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F2C1F" w:rsidRPr="0082022A" w14:paraId="5BEAF9A0" w14:textId="77777777" w:rsidTr="00FF2C1F">
        <w:trPr>
          <w:trHeight w:val="29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DAD2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71A0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B79B" w14:textId="77777777" w:rsidR="00FF2C1F" w:rsidRPr="00774D5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3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7CCA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3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3629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3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A87F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3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± 0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F5AB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3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5952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4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5B1B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4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FD1C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4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275E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4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EEEF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F2C1F" w:rsidRPr="0082022A" w14:paraId="58165182" w14:textId="77777777" w:rsidTr="00FF2C1F">
        <w:trPr>
          <w:trHeight w:val="29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74ECF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Dec 2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73350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87549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8103E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3E023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A53E1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0A090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C90E4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F2B15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49D91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DB4D2" w14:textId="77777777" w:rsidR="00FF2C1F" w:rsidRPr="0082022A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E9A67" w14:textId="77777777" w:rsidR="00FF2C1F" w:rsidRPr="0082022A" w:rsidRDefault="00FF2C1F" w:rsidP="00FF2C1F">
            <w:pPr>
              <w:keepNext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82022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4.3</w:t>
            </w:r>
          </w:p>
        </w:tc>
      </w:tr>
    </w:tbl>
    <w:p w14:paraId="50682E4C" w14:textId="2655F2D1" w:rsidR="006B0DE9" w:rsidRDefault="006B0DE9" w:rsidP="00FF2C1F">
      <w:pPr>
        <w:pStyle w:val="Caption"/>
        <w:spacing w:line="276" w:lineRule="auto"/>
        <w:ind w:right="1909"/>
      </w:pPr>
      <w:r w:rsidRPr="00C3262F">
        <w:rPr>
          <w:rFonts w:ascii="Times New Roman" w:hAnsi="Times New Roman" w:cs="Times New Roman"/>
          <w:b/>
          <w:i w:val="0"/>
          <w:color w:val="000000" w:themeColor="text1"/>
          <w:sz w:val="24"/>
        </w:rPr>
        <w:t>Supplementary Table S3.</w:t>
      </w:r>
      <w:r w:rsidRPr="00C3262F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i w:val="0"/>
          <w:color w:val="000000" w:themeColor="text1"/>
          <w:sz w:val="24"/>
        </w:rPr>
        <w:t>Temperatures and salinities at the surface and depth of 30 m in the study areas.</w:t>
      </w:r>
      <w:r w:rsidR="00CA1913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 Data were presented as mean with sta</w:t>
      </w:r>
      <w:r w:rsidR="00CA1913">
        <w:rPr>
          <w:rFonts w:ascii="Times New Roman" w:eastAsia="Times New Roman" w:hAnsi="Times New Roman" w:cs="Times New Roman"/>
          <w:i w:val="0"/>
          <w:color w:val="000000"/>
          <w:kern w:val="0"/>
          <w:sz w:val="24"/>
          <w:szCs w:val="24"/>
        </w:rPr>
        <w:t>ndard deviation (SD) of the mean.</w:t>
      </w:r>
      <w:r>
        <w:br w:type="page"/>
      </w:r>
    </w:p>
    <w:tbl>
      <w:tblPr>
        <w:tblpPr w:leftFromText="180" w:rightFromText="180" w:vertAnchor="page" w:horzAnchor="margin" w:tblpY="2551"/>
        <w:tblW w:w="9639" w:type="dxa"/>
        <w:tblLayout w:type="fixed"/>
        <w:tblLook w:val="04A0" w:firstRow="1" w:lastRow="0" w:firstColumn="1" w:lastColumn="0" w:noHBand="0" w:noVBand="1"/>
      </w:tblPr>
      <w:tblGrid>
        <w:gridCol w:w="1909"/>
        <w:gridCol w:w="1288"/>
        <w:gridCol w:w="1288"/>
        <w:gridCol w:w="1289"/>
        <w:gridCol w:w="1288"/>
        <w:gridCol w:w="1288"/>
        <w:gridCol w:w="1289"/>
      </w:tblGrid>
      <w:tr w:rsidR="00FF2C1F" w:rsidRPr="00DB22A1" w14:paraId="1C93E9C2" w14:textId="77777777" w:rsidTr="00774D5A">
        <w:trPr>
          <w:trHeight w:val="345"/>
        </w:trPr>
        <w:tc>
          <w:tcPr>
            <w:tcW w:w="19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2FB6D" w14:textId="77777777" w:rsidR="00FF2C1F" w:rsidRPr="00DB22A1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2A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nithocercus</w:t>
            </w:r>
            <w:r w:rsidRPr="00DB22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cyanobion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38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246A20" w14:textId="77777777" w:rsidR="00FF2C1F" w:rsidRPr="00DB22A1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2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artial 16S rDNA</w:t>
            </w:r>
          </w:p>
        </w:tc>
        <w:tc>
          <w:tcPr>
            <w:tcW w:w="38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082C2F" w14:textId="77777777" w:rsidR="00FF2C1F" w:rsidRPr="00DB22A1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2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ntire ITS</w:t>
            </w:r>
          </w:p>
        </w:tc>
      </w:tr>
      <w:tr w:rsidR="00FF2C1F" w:rsidRPr="00DB22A1" w14:paraId="3762EDA4" w14:textId="77777777" w:rsidTr="00774D5A">
        <w:trPr>
          <w:trHeight w:val="345"/>
        </w:trPr>
        <w:tc>
          <w:tcPr>
            <w:tcW w:w="19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7B736B" w14:textId="77777777" w:rsidR="00FF2C1F" w:rsidRPr="00DB22A1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B5B3" w14:textId="77777777" w:rsidR="00FF2C1F" w:rsidRPr="00DB22A1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2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ize (bp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2682C" w14:textId="77777777" w:rsidR="00FF2C1F" w:rsidRPr="00DB22A1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2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ype 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33927" w14:textId="77777777" w:rsidR="00FF2C1F" w:rsidRPr="00DB22A1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2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ype 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4467E" w14:textId="77777777" w:rsidR="00FF2C1F" w:rsidRPr="00DB22A1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2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ize (bp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10187" w14:textId="77777777" w:rsidR="00FF2C1F" w:rsidRPr="00DB22A1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2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ype 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462E6" w14:textId="77777777" w:rsidR="00FF2C1F" w:rsidRPr="00DB22A1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2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ype 3</w:t>
            </w:r>
          </w:p>
        </w:tc>
      </w:tr>
      <w:tr w:rsidR="00FF2C1F" w:rsidRPr="00DB22A1" w14:paraId="29506D2D" w14:textId="77777777" w:rsidTr="00774D5A">
        <w:trPr>
          <w:trHeight w:val="345"/>
        </w:trPr>
        <w:tc>
          <w:tcPr>
            <w:tcW w:w="1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38F7B" w14:textId="77777777" w:rsidR="00FF2C1F" w:rsidRPr="00DB22A1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2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ype 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458E5" w14:textId="77777777" w:rsidR="00FF2C1F" w:rsidRPr="00DB22A1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2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14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322A8" w14:textId="77777777" w:rsidR="00FF2C1F" w:rsidRPr="00DB22A1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2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55C3B" w14:textId="77777777" w:rsidR="00FF2C1F" w:rsidRPr="00DB22A1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2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FE4B3" w14:textId="77777777" w:rsidR="00FF2C1F" w:rsidRPr="00DB22A1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2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9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599BF" w14:textId="77777777" w:rsidR="00FF2C1F" w:rsidRPr="00DB22A1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2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80264" w14:textId="77777777" w:rsidR="00FF2C1F" w:rsidRPr="00DB22A1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2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FF2C1F" w:rsidRPr="00DB22A1" w14:paraId="4C765B40" w14:textId="77777777" w:rsidTr="00774D5A">
        <w:trPr>
          <w:trHeight w:val="345"/>
        </w:trPr>
        <w:tc>
          <w:tcPr>
            <w:tcW w:w="1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92FB1" w14:textId="77777777" w:rsidR="00FF2C1F" w:rsidRPr="00DB22A1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2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ype 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752B1" w14:textId="77777777" w:rsidR="00FF2C1F" w:rsidRPr="00DB22A1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2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14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C55BF" w14:textId="77777777" w:rsidR="00FF2C1F" w:rsidRPr="00DB22A1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6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26D8E" w14:textId="77777777" w:rsidR="00FF2C1F" w:rsidRPr="00DB22A1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2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1D361" w14:textId="77777777" w:rsidR="00FF2C1F" w:rsidRPr="00DB22A1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2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0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6EE34" w14:textId="77777777" w:rsidR="00FF2C1F" w:rsidRPr="00DB22A1" w:rsidRDefault="00FF2C1F" w:rsidP="00FF2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7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D230C" w14:textId="77777777" w:rsidR="00FF2C1F" w:rsidRPr="00DB22A1" w:rsidRDefault="00FF2C1F" w:rsidP="00FF2C1F">
            <w:pPr>
              <w:keepNext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2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</w:tbl>
    <w:p w14:paraId="74DCDF59" w14:textId="77777777" w:rsidR="00A838E1" w:rsidRPr="00A838E1" w:rsidRDefault="00A838E1" w:rsidP="00A838E1">
      <w:pPr>
        <w:pStyle w:val="Caption"/>
        <w:spacing w:line="276" w:lineRule="auto"/>
        <w:ind w:right="1909"/>
        <w:rPr>
          <w:rFonts w:ascii="Times New Roman" w:hAnsi="Times New Roman" w:cs="Times New Roman"/>
          <w:i w:val="0"/>
          <w:color w:val="000000" w:themeColor="text1"/>
          <w:sz w:val="24"/>
        </w:rPr>
      </w:pPr>
      <w:r w:rsidRPr="00C3262F">
        <w:rPr>
          <w:rFonts w:ascii="Times New Roman" w:hAnsi="Times New Roman" w:cs="Times New Roman"/>
          <w:b/>
          <w:i w:val="0"/>
          <w:color w:val="000000" w:themeColor="text1"/>
          <w:sz w:val="24"/>
        </w:rPr>
        <w:t>Supple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</w:rPr>
        <w:t>mentary Table S4</w:t>
      </w:r>
      <w:r w:rsidRPr="00C3262F">
        <w:rPr>
          <w:rFonts w:ascii="Times New Roman" w:hAnsi="Times New Roman" w:cs="Times New Roman"/>
          <w:b/>
          <w:i w:val="0"/>
          <w:color w:val="000000" w:themeColor="text1"/>
          <w:sz w:val="24"/>
        </w:rPr>
        <w:t>.</w:t>
      </w:r>
      <w:r w:rsidRPr="00C3262F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i w:val="0"/>
          <w:color w:val="000000" w:themeColor="text1"/>
          <w:sz w:val="24"/>
        </w:rPr>
        <w:t xml:space="preserve">Genetic p-distance matrix of a partial 16S rDNA and entire ITS gene among two genetic types 2 </w:t>
      </w:r>
      <w:r>
        <w:rPr>
          <w:rFonts w:ascii="Times New Roman" w:hAnsi="Times New Roman" w:cs="Times New Roman" w:hint="eastAsia"/>
          <w:i w:val="0"/>
          <w:color w:val="000000" w:themeColor="text1"/>
          <w:sz w:val="24"/>
        </w:rPr>
        <w:t xml:space="preserve">and 3 of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Ornithocercus </w:t>
      </w:r>
      <w:r>
        <w:rPr>
          <w:rFonts w:ascii="Times New Roman" w:hAnsi="Times New Roman" w:cs="Times New Roman"/>
          <w:i w:val="0"/>
          <w:color w:val="000000" w:themeColor="text1"/>
          <w:sz w:val="24"/>
        </w:rPr>
        <w:t xml:space="preserve">cyanobionts obtained </w:t>
      </w:r>
    </w:p>
    <w:p w14:paraId="587149E0" w14:textId="77777777" w:rsidR="006B0DE9" w:rsidRDefault="006B0DE9" w:rsidP="00A838E1">
      <w:pPr>
        <w:pStyle w:val="Caption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sectPr w:rsidR="006B0DE9" w:rsidSect="006B0DE9">
          <w:pgSz w:w="16838" w:h="11906" w:orient="landscape"/>
          <w:pgMar w:top="1701" w:right="1440" w:bottom="1440" w:left="1440" w:header="851" w:footer="992" w:gutter="0"/>
          <w:cols w:space="425"/>
          <w:docGrid w:linePitch="360"/>
        </w:sectPr>
      </w:pPr>
    </w:p>
    <w:p w14:paraId="7F36399A" w14:textId="77777777" w:rsidR="00722EC7" w:rsidRDefault="00722EC7" w:rsidP="00934C28">
      <w:pPr>
        <w:spacing w:line="360" w:lineRule="auto"/>
        <w:jc w:val="left"/>
        <w:rPr>
          <w:rFonts w:ascii="Times New Roman" w:cs="Times New Roman"/>
          <w:b/>
          <w:sz w:val="24"/>
        </w:rPr>
      </w:pPr>
      <w:r>
        <w:rPr>
          <w:noProof/>
          <w:lang w:val="en-IN" w:eastAsia="en-IN"/>
        </w:rPr>
        <w:drawing>
          <wp:inline distT="0" distB="0" distL="0" distR="0" wp14:anchorId="0297780B" wp14:editId="27FA9A0E">
            <wp:extent cx="5553074" cy="4162425"/>
            <wp:effectExtent l="0" t="0" r="0" b="0"/>
            <wp:docPr id="1" name="그림 1" descr="Supplement 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upplement Fig. S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8985" cy="4166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2BE9A0" w14:textId="03EEE790" w:rsidR="00722EC7" w:rsidRDefault="00934C28" w:rsidP="00934C28">
      <w:pPr>
        <w:spacing w:line="360" w:lineRule="auto"/>
        <w:jc w:val="left"/>
        <w:rPr>
          <w:rFonts w:ascii="Times New Roman" w:cs="Times New Roman"/>
          <w:sz w:val="24"/>
        </w:rPr>
      </w:pPr>
      <w:r w:rsidRPr="00623834">
        <w:rPr>
          <w:rFonts w:ascii="Times New Roman" w:cs="Times New Roman"/>
          <w:b/>
          <w:sz w:val="24"/>
        </w:rPr>
        <w:t>Supplementary Figure S1.</w:t>
      </w:r>
      <w:r w:rsidRPr="00623834">
        <w:rPr>
          <w:rFonts w:ascii="Times New Roman" w:cs="Times New Roman"/>
          <w:sz w:val="24"/>
        </w:rPr>
        <w:t xml:space="preserve"> Location of sampling stations. The South Sea of Korea transects between Wando and Jeju (Stans W1 to W9) and coastal area of Pohang (Po).</w:t>
      </w:r>
      <w:r w:rsidR="004E7B91">
        <w:rPr>
          <w:rFonts w:ascii="Times New Roman" w:cs="Times New Roman"/>
          <w:sz w:val="24"/>
        </w:rPr>
        <w:t xml:space="preserve"> </w:t>
      </w:r>
      <w:r w:rsidR="004E7B91">
        <w:rPr>
          <w:rFonts w:ascii="Times New Roman" w:cs="Times New Roman" w:hint="eastAsia"/>
          <w:sz w:val="24"/>
        </w:rPr>
        <w:t>The</w:t>
      </w:r>
      <w:r w:rsidR="004E7B91">
        <w:rPr>
          <w:rFonts w:ascii="Times New Roman" w:cs="Times New Roman"/>
          <w:sz w:val="24"/>
        </w:rPr>
        <w:t xml:space="preserve"> </w:t>
      </w:r>
      <w:r w:rsidR="004E7B91">
        <w:rPr>
          <w:rFonts w:ascii="Times New Roman" w:cs="Times New Roman" w:hint="eastAsia"/>
          <w:sz w:val="24"/>
        </w:rPr>
        <w:t>map</w:t>
      </w:r>
      <w:r w:rsidR="004E7B91">
        <w:rPr>
          <w:rFonts w:ascii="Times New Roman" w:cs="Times New Roman"/>
          <w:sz w:val="24"/>
        </w:rPr>
        <w:t xml:space="preserve"> </w:t>
      </w:r>
      <w:r w:rsidR="004E7B91">
        <w:rPr>
          <w:rFonts w:ascii="Times New Roman" w:cs="Times New Roman" w:hint="eastAsia"/>
          <w:sz w:val="24"/>
        </w:rPr>
        <w:t>was</w:t>
      </w:r>
      <w:r w:rsidR="004E7B91">
        <w:rPr>
          <w:rFonts w:ascii="Times New Roman" w:cs="Times New Roman"/>
          <w:sz w:val="24"/>
        </w:rPr>
        <w:t xml:space="preserve"> </w:t>
      </w:r>
      <w:r w:rsidR="004E7B91">
        <w:rPr>
          <w:rFonts w:ascii="Times New Roman" w:cs="Times New Roman" w:hint="eastAsia"/>
          <w:sz w:val="24"/>
        </w:rPr>
        <w:t>generated</w:t>
      </w:r>
      <w:r w:rsidR="004E7B91">
        <w:rPr>
          <w:rFonts w:ascii="Times New Roman" w:cs="Times New Roman"/>
          <w:sz w:val="24"/>
        </w:rPr>
        <w:t xml:space="preserve"> </w:t>
      </w:r>
      <w:r w:rsidR="004E7B91">
        <w:rPr>
          <w:rFonts w:ascii="Times New Roman" w:cs="Times New Roman" w:hint="eastAsia"/>
          <w:sz w:val="24"/>
        </w:rPr>
        <w:t>using</w:t>
      </w:r>
      <w:r w:rsidR="00352B07">
        <w:rPr>
          <w:rFonts w:ascii="Times New Roman" w:cs="Times New Roman"/>
          <w:sz w:val="24"/>
        </w:rPr>
        <w:t xml:space="preserve"> </w:t>
      </w:r>
      <w:r w:rsidR="00352B07">
        <w:rPr>
          <w:rFonts w:ascii="Times New Roman" w:cs="Times New Roman" w:hint="eastAsia"/>
          <w:sz w:val="24"/>
        </w:rPr>
        <w:t>the</w:t>
      </w:r>
      <w:r w:rsidR="00352B07">
        <w:rPr>
          <w:rFonts w:ascii="Times New Roman" w:cs="Times New Roman"/>
          <w:sz w:val="24"/>
        </w:rPr>
        <w:t xml:space="preserve"> </w:t>
      </w:r>
      <w:r w:rsidR="00352B07">
        <w:rPr>
          <w:rFonts w:ascii="Times New Roman" w:cs="Times New Roman" w:hint="eastAsia"/>
          <w:sz w:val="24"/>
        </w:rPr>
        <w:t>Matlab</w:t>
      </w:r>
      <w:r w:rsidR="00352B07">
        <w:rPr>
          <w:rFonts w:ascii="Times New Roman" w:cs="Times New Roman"/>
          <w:sz w:val="24"/>
        </w:rPr>
        <w:t xml:space="preserve"> </w:t>
      </w:r>
      <w:r w:rsidR="00352B07">
        <w:rPr>
          <w:rFonts w:ascii="Times New Roman" w:cs="Times New Roman" w:hint="eastAsia"/>
          <w:sz w:val="24"/>
        </w:rPr>
        <w:t>(Version</w:t>
      </w:r>
      <w:r w:rsidR="00352B07">
        <w:rPr>
          <w:rFonts w:ascii="Times New Roman" w:cs="Times New Roman"/>
          <w:sz w:val="24"/>
        </w:rPr>
        <w:t xml:space="preserve"> </w:t>
      </w:r>
      <w:r w:rsidR="00352B07">
        <w:rPr>
          <w:rFonts w:ascii="Times New Roman" w:cs="Times New Roman" w:hint="eastAsia"/>
          <w:sz w:val="24"/>
        </w:rPr>
        <w:t>R2009)</w:t>
      </w:r>
      <w:r w:rsidR="00352B07">
        <w:rPr>
          <w:rFonts w:ascii="Times New Roman" w:cs="Times New Roman"/>
          <w:sz w:val="24"/>
        </w:rPr>
        <w:t xml:space="preserve"> </w:t>
      </w:r>
      <w:r w:rsidR="00352B07">
        <w:rPr>
          <w:rFonts w:ascii="Times New Roman" w:cs="Times New Roman" w:hint="eastAsia"/>
          <w:sz w:val="24"/>
        </w:rPr>
        <w:t>software</w:t>
      </w:r>
      <w:r w:rsidR="00352B07">
        <w:rPr>
          <w:rFonts w:ascii="Times New Roman" w:cs="Times New Roman"/>
          <w:sz w:val="24"/>
        </w:rPr>
        <w:t xml:space="preserve"> </w:t>
      </w:r>
      <w:r w:rsidR="00352B07">
        <w:rPr>
          <w:rFonts w:ascii="Times New Roman" w:cs="Times New Roman" w:hint="eastAsia"/>
          <w:sz w:val="24"/>
        </w:rPr>
        <w:t>package.</w:t>
      </w:r>
      <w:r w:rsidR="00722EC7">
        <w:rPr>
          <w:rFonts w:ascii="Times New Roman" w:cs="Times New Roman"/>
          <w:sz w:val="24"/>
        </w:rPr>
        <w:br w:type="page"/>
      </w:r>
    </w:p>
    <w:p w14:paraId="35AB33CC" w14:textId="77777777" w:rsidR="00722EC7" w:rsidRDefault="00722EC7" w:rsidP="00623834">
      <w:pPr>
        <w:spacing w:line="360" w:lineRule="auto"/>
        <w:jc w:val="left"/>
        <w:rPr>
          <w:rFonts w:ascii="Times New Roman" w:cs="Times New Roman"/>
          <w:b/>
          <w:sz w:val="24"/>
        </w:rPr>
      </w:pPr>
      <w:r>
        <w:rPr>
          <w:noProof/>
          <w:lang w:val="en-IN" w:eastAsia="en-IN"/>
        </w:rPr>
        <w:drawing>
          <wp:inline distT="0" distB="0" distL="0" distR="0" wp14:anchorId="21AA8CFD" wp14:editId="26EF79D6">
            <wp:extent cx="5562600" cy="2419350"/>
            <wp:effectExtent l="0" t="0" r="0" b="0"/>
            <wp:docPr id="2" name="그림 2" descr="Supplement Fig.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Supplement Fig. S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241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CD52D4" w14:textId="447E2055" w:rsidR="005534A0" w:rsidRPr="00745427" w:rsidRDefault="00934C28" w:rsidP="00623834">
      <w:pPr>
        <w:spacing w:line="360" w:lineRule="auto"/>
        <w:jc w:val="left"/>
        <w:rPr>
          <w:rFonts w:ascii="Times New Roman" w:hAnsi="Times New Roman" w:cs="Times New Roman"/>
        </w:rPr>
      </w:pPr>
      <w:r w:rsidRPr="00623834">
        <w:rPr>
          <w:rFonts w:ascii="Times New Roman" w:cs="Times New Roman"/>
          <w:b/>
          <w:sz w:val="24"/>
        </w:rPr>
        <w:t>Supplementary Figure S2.</w:t>
      </w:r>
      <w:r w:rsidRPr="00623834">
        <w:rPr>
          <w:rFonts w:ascii="Times New Roman" w:cs="Times New Roman"/>
          <w:sz w:val="24"/>
        </w:rPr>
        <w:t xml:space="preserve"> Micrographs of the cyanobionts of Type 1b (a) and Type 2 (b) and dividing </w:t>
      </w:r>
      <w:r w:rsidRPr="00623834">
        <w:rPr>
          <w:rFonts w:ascii="Times New Roman" w:cs="Times New Roman"/>
          <w:i/>
          <w:sz w:val="24"/>
        </w:rPr>
        <w:t xml:space="preserve">Ornithocercus </w:t>
      </w:r>
      <w:r w:rsidRPr="00623834">
        <w:rPr>
          <w:rFonts w:ascii="Times New Roman" w:cs="Times New Roman"/>
          <w:sz w:val="24"/>
        </w:rPr>
        <w:t xml:space="preserve">host cell (c). The cyanobionts used for the single-cell PCR were isolated from the live </w:t>
      </w:r>
      <w:r w:rsidRPr="00623834">
        <w:rPr>
          <w:rFonts w:ascii="Times New Roman" w:cs="Times New Roman"/>
          <w:i/>
          <w:sz w:val="24"/>
        </w:rPr>
        <w:t xml:space="preserve">Ornithocercus </w:t>
      </w:r>
      <w:r w:rsidRPr="00623834">
        <w:rPr>
          <w:rFonts w:ascii="Times New Roman" w:cs="Times New Roman"/>
          <w:sz w:val="24"/>
        </w:rPr>
        <w:t>hosts, respectively. The dividing host cell was observed in the fixed field sample</w:t>
      </w:r>
      <w:r w:rsidR="00623834">
        <w:rPr>
          <w:rFonts w:ascii="Times New Roman" w:cs="Times New Roman"/>
          <w:sz w:val="24"/>
        </w:rPr>
        <w:t>.</w:t>
      </w:r>
    </w:p>
    <w:sectPr w:rsidR="005534A0" w:rsidRPr="00745427" w:rsidSect="006B0DE9">
      <w:pgSz w:w="11906" w:h="16838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24902A" w14:textId="77777777" w:rsidR="002A0FCE" w:rsidRDefault="002A0FCE" w:rsidP="00803311">
      <w:pPr>
        <w:spacing w:after="0" w:line="240" w:lineRule="auto"/>
      </w:pPr>
      <w:r>
        <w:separator/>
      </w:r>
    </w:p>
  </w:endnote>
  <w:endnote w:type="continuationSeparator" w:id="0">
    <w:p w14:paraId="01272FB5" w14:textId="77777777" w:rsidR="002A0FCE" w:rsidRDefault="002A0FCE" w:rsidP="008033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634729" w14:textId="77777777" w:rsidR="002A0FCE" w:rsidRDefault="002A0FCE" w:rsidP="00803311">
      <w:pPr>
        <w:spacing w:after="0" w:line="240" w:lineRule="auto"/>
      </w:pPr>
      <w:r>
        <w:separator/>
      </w:r>
    </w:p>
  </w:footnote>
  <w:footnote w:type="continuationSeparator" w:id="0">
    <w:p w14:paraId="035EBC56" w14:textId="77777777" w:rsidR="002A0FCE" w:rsidRDefault="002A0FCE" w:rsidP="008033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311"/>
    <w:rsid w:val="00004F9D"/>
    <w:rsid w:val="00050295"/>
    <w:rsid w:val="000715AE"/>
    <w:rsid w:val="00130C52"/>
    <w:rsid w:val="001501BE"/>
    <w:rsid w:val="001569F2"/>
    <w:rsid w:val="00161062"/>
    <w:rsid w:val="00184E17"/>
    <w:rsid w:val="002078D4"/>
    <w:rsid w:val="002110C3"/>
    <w:rsid w:val="002A08ED"/>
    <w:rsid w:val="002A0FCE"/>
    <w:rsid w:val="002E3179"/>
    <w:rsid w:val="0030504E"/>
    <w:rsid w:val="003275C2"/>
    <w:rsid w:val="00352B07"/>
    <w:rsid w:val="003A6087"/>
    <w:rsid w:val="003B3DA3"/>
    <w:rsid w:val="004223AD"/>
    <w:rsid w:val="00452EFC"/>
    <w:rsid w:val="004A3D53"/>
    <w:rsid w:val="004E7B91"/>
    <w:rsid w:val="005534A0"/>
    <w:rsid w:val="006054DA"/>
    <w:rsid w:val="00605E53"/>
    <w:rsid w:val="00623834"/>
    <w:rsid w:val="0066338B"/>
    <w:rsid w:val="0068507D"/>
    <w:rsid w:val="006B0DE9"/>
    <w:rsid w:val="006C60A2"/>
    <w:rsid w:val="00722EC7"/>
    <w:rsid w:val="00745427"/>
    <w:rsid w:val="00774D5A"/>
    <w:rsid w:val="00782EBB"/>
    <w:rsid w:val="007904D6"/>
    <w:rsid w:val="00792255"/>
    <w:rsid w:val="007A6310"/>
    <w:rsid w:val="00803311"/>
    <w:rsid w:val="0082022A"/>
    <w:rsid w:val="008A672C"/>
    <w:rsid w:val="008C4F2C"/>
    <w:rsid w:val="00934C28"/>
    <w:rsid w:val="00956257"/>
    <w:rsid w:val="00A37138"/>
    <w:rsid w:val="00A70D72"/>
    <w:rsid w:val="00A838E1"/>
    <w:rsid w:val="00AC38D4"/>
    <w:rsid w:val="00B041B2"/>
    <w:rsid w:val="00B152B3"/>
    <w:rsid w:val="00B1659D"/>
    <w:rsid w:val="00B3046D"/>
    <w:rsid w:val="00B3255E"/>
    <w:rsid w:val="00B9790F"/>
    <w:rsid w:val="00C1364C"/>
    <w:rsid w:val="00C93EF1"/>
    <w:rsid w:val="00CA1913"/>
    <w:rsid w:val="00CA4B04"/>
    <w:rsid w:val="00CB46BB"/>
    <w:rsid w:val="00D61D24"/>
    <w:rsid w:val="00DC5EEB"/>
    <w:rsid w:val="00DE5752"/>
    <w:rsid w:val="00E379BA"/>
    <w:rsid w:val="00E57FAF"/>
    <w:rsid w:val="00E719AF"/>
    <w:rsid w:val="00EA7D28"/>
    <w:rsid w:val="00EB4612"/>
    <w:rsid w:val="00EC6DE2"/>
    <w:rsid w:val="00F000F8"/>
    <w:rsid w:val="00F44DDA"/>
    <w:rsid w:val="00F86D24"/>
    <w:rsid w:val="00FA758F"/>
    <w:rsid w:val="00FB29DC"/>
    <w:rsid w:val="00FF2C1F"/>
    <w:rsid w:val="00FF7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DA6751B"/>
  <w15:docId w15:val="{814FF3CD-CA3F-426D-BAC2-34AABC73B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33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3311"/>
  </w:style>
  <w:style w:type="paragraph" w:styleId="Footer">
    <w:name w:val="footer"/>
    <w:basedOn w:val="Normal"/>
    <w:link w:val="FooterChar"/>
    <w:uiPriority w:val="99"/>
    <w:unhideWhenUsed/>
    <w:rsid w:val="008033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3311"/>
  </w:style>
  <w:style w:type="paragraph" w:styleId="Caption">
    <w:name w:val="caption"/>
    <w:basedOn w:val="Normal"/>
    <w:next w:val="Normal"/>
    <w:uiPriority w:val="35"/>
    <w:unhideWhenUsed/>
    <w:qFormat/>
    <w:rsid w:val="0080331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23834"/>
  </w:style>
  <w:style w:type="paragraph" w:styleId="BalloonText">
    <w:name w:val="Balloon Text"/>
    <w:basedOn w:val="Normal"/>
    <w:link w:val="BalloonTextChar"/>
    <w:uiPriority w:val="99"/>
    <w:semiHidden/>
    <w:unhideWhenUsed/>
    <w:rsid w:val="00B1659D"/>
    <w:pPr>
      <w:spacing w:after="0" w:line="240" w:lineRule="auto"/>
    </w:pPr>
    <w:rPr>
      <w:rFonts w:ascii="Malgun Gothic" w:eastAsia="Malgun 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59D"/>
    <w:rPr>
      <w:rFonts w:ascii="Malgun Gothic" w:eastAsia="Malgun Gothic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568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4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395B51-D5ED-4D35-A0B1-9E98C5A23E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6</TotalTime>
  <Pages>8</Pages>
  <Words>1256</Words>
  <Characters>7165</Characters>
  <Application>Microsoft Office Word</Application>
  <DocSecurity>0</DocSecurity>
  <Lines>59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Miran</dc:creator>
  <cp:keywords/>
  <dc:description/>
  <cp:lastModifiedBy>Jayasri T.</cp:lastModifiedBy>
  <cp:revision>39</cp:revision>
  <cp:lastPrinted>2021-02-04T11:28:00Z</cp:lastPrinted>
  <dcterms:created xsi:type="dcterms:W3CDTF">2020-11-17T14:04:00Z</dcterms:created>
  <dcterms:modified xsi:type="dcterms:W3CDTF">2021-04-21T12:56:00Z</dcterms:modified>
</cp:coreProperties>
</file>